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175"/>
        <w:tblW w:w="11544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956"/>
        <w:gridCol w:w="1882"/>
        <w:gridCol w:w="1843"/>
        <w:gridCol w:w="1843"/>
        <w:gridCol w:w="1842"/>
        <w:gridCol w:w="1797"/>
      </w:tblGrid>
      <w:tr w:rsidR="001B0303" w:rsidRPr="005525EC" w14:paraId="006FE0A2" w14:textId="77777777" w:rsidTr="005C0080">
        <w:trPr>
          <w:trHeight w:val="419"/>
        </w:trPr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1659CA3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Plant identity 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0DAF8DF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  <w:p w14:paraId="22E67C2D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368157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690CF33E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Shoot Biomass dry (g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0DC8F7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Root Biomass dry (g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8792220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Total Biomass dry (g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A1EE131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Root: shoot Ratio 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0DB1FE27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Leaf P %</w:t>
            </w:r>
          </w:p>
        </w:tc>
      </w:tr>
      <w:tr w:rsidR="001B0303" w:rsidRPr="005525EC" w14:paraId="384F5972" w14:textId="77777777" w:rsidTr="005C0080">
        <w:trPr>
          <w:trHeight w:val="242"/>
        </w:trPr>
        <w:tc>
          <w:tcPr>
            <w:tcW w:w="1381" w:type="dxa"/>
            <w:vMerge w:val="restart"/>
            <w:tcBorders>
              <w:top w:val="single" w:sz="4" w:space="0" w:color="auto"/>
            </w:tcBorders>
          </w:tcPr>
          <w:p w14:paraId="5F095EBF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i/>
                <w:sz w:val="16"/>
                <w:szCs w:val="16"/>
              </w:rPr>
              <w:t>Zea mays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(Corn)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0584B290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trol 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14:paraId="4EC2EFD7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13.06±2.8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{NA}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777E76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1.27±0.70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{NA}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F5C552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14.33±3.05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b 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{NA}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89F9F47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0±0.05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{NA}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3EAE1B05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4±0.0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{NA}</w:t>
            </w:r>
          </w:p>
        </w:tc>
      </w:tr>
      <w:tr w:rsidR="001B0303" w:rsidRPr="005525EC" w14:paraId="2F4D8703" w14:textId="77777777" w:rsidTr="005C0080">
        <w:trPr>
          <w:trHeight w:val="226"/>
        </w:trPr>
        <w:tc>
          <w:tcPr>
            <w:tcW w:w="1381" w:type="dxa"/>
            <w:vMerge/>
          </w:tcPr>
          <w:p w14:paraId="572740F5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</w:tcPr>
          <w:p w14:paraId="17F3C8FA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Com</w:t>
            </w:r>
          </w:p>
        </w:tc>
        <w:tc>
          <w:tcPr>
            <w:tcW w:w="1882" w:type="dxa"/>
          </w:tcPr>
          <w:p w14:paraId="7E71EDB7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15.48±3.91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18.5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73B98FF2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1.62±0.56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27.6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30D42A8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17.10±4.40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19.3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2" w:type="dxa"/>
          </w:tcPr>
          <w:p w14:paraId="5670615F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0±0.01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0%}</w:t>
            </w:r>
          </w:p>
        </w:tc>
        <w:tc>
          <w:tcPr>
            <w:tcW w:w="1797" w:type="dxa"/>
          </w:tcPr>
          <w:p w14:paraId="30545BA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3±0.01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25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1B0303" w:rsidRPr="005525EC" w14:paraId="6A3EB8AE" w14:textId="77777777" w:rsidTr="005C0080">
        <w:trPr>
          <w:trHeight w:val="242"/>
        </w:trPr>
        <w:tc>
          <w:tcPr>
            <w:tcW w:w="1381" w:type="dxa"/>
            <w:vMerge/>
          </w:tcPr>
          <w:p w14:paraId="4C415A67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</w:tcPr>
          <w:p w14:paraId="0235F2DE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ocal </w:t>
            </w:r>
          </w:p>
        </w:tc>
        <w:tc>
          <w:tcPr>
            <w:tcW w:w="1882" w:type="dxa"/>
          </w:tcPr>
          <w:p w14:paraId="6AB2F321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13.47±2.78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3.14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6E2639F1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2.12±1.3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6.9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4B89B42F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15.59±2.94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8.8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2" w:type="dxa"/>
          </w:tcPr>
          <w:p w14:paraId="7CD23C9F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7±0.14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70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797" w:type="dxa"/>
          </w:tcPr>
          <w:p w14:paraId="286C9FE4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6±0.05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50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1B0303" w:rsidRPr="005525EC" w14:paraId="4858FE17" w14:textId="77777777" w:rsidTr="005C0080">
        <w:trPr>
          <w:trHeight w:val="242"/>
        </w:trPr>
        <w:tc>
          <w:tcPr>
            <w:tcW w:w="1381" w:type="dxa"/>
            <w:shd w:val="clear" w:color="auto" w:fill="D9D9D9" w:themeFill="background1" w:themeFillShade="D9"/>
          </w:tcPr>
          <w:p w14:paraId="033FD6AA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431AD701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</w:tcPr>
          <w:p w14:paraId="77B7116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F=3.30, </w:t>
            </w: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p=0.0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522F382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2.47, p= 0.1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8E4957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F=4.57, </w:t>
            </w: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p=0.03*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2447153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1.50, p=0.25</w:t>
            </w:r>
          </w:p>
        </w:tc>
        <w:tc>
          <w:tcPr>
            <w:tcW w:w="1797" w:type="dxa"/>
            <w:shd w:val="clear" w:color="auto" w:fill="D9D9D9" w:themeFill="background1" w:themeFillShade="D9"/>
          </w:tcPr>
          <w:p w14:paraId="56063CD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1.30, p=0.30</w:t>
            </w:r>
          </w:p>
        </w:tc>
      </w:tr>
      <w:tr w:rsidR="001B0303" w:rsidRPr="005525EC" w14:paraId="22480AC8" w14:textId="77777777" w:rsidTr="005C0080">
        <w:trPr>
          <w:trHeight w:val="226"/>
        </w:trPr>
        <w:tc>
          <w:tcPr>
            <w:tcW w:w="1381" w:type="dxa"/>
            <w:vMerge w:val="restart"/>
          </w:tcPr>
          <w:p w14:paraId="1918871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i/>
                <w:sz w:val="16"/>
                <w:szCs w:val="16"/>
              </w:rPr>
              <w:t>Linum usitatissimum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(Flax)</w:t>
            </w:r>
          </w:p>
        </w:tc>
        <w:tc>
          <w:tcPr>
            <w:tcW w:w="956" w:type="dxa"/>
          </w:tcPr>
          <w:p w14:paraId="5D03ECFA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trol </w:t>
            </w:r>
          </w:p>
        </w:tc>
        <w:tc>
          <w:tcPr>
            <w:tcW w:w="1882" w:type="dxa"/>
          </w:tcPr>
          <w:p w14:paraId="7AA7084F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3.26±0.78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{NA}</w:t>
            </w:r>
          </w:p>
        </w:tc>
        <w:tc>
          <w:tcPr>
            <w:tcW w:w="1843" w:type="dxa"/>
          </w:tcPr>
          <w:p w14:paraId="74F6C890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43±0.29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{NA}</w:t>
            </w:r>
          </w:p>
        </w:tc>
        <w:tc>
          <w:tcPr>
            <w:tcW w:w="1843" w:type="dxa"/>
          </w:tcPr>
          <w:p w14:paraId="3A7944E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3.69±0.97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2" w:type="dxa"/>
          </w:tcPr>
          <w:p w14:paraId="59555737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3±0.06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797" w:type="dxa"/>
          </w:tcPr>
          <w:p w14:paraId="39FFB824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8±0.04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</w:tr>
      <w:tr w:rsidR="001B0303" w:rsidRPr="005525EC" w14:paraId="52A3EAD7" w14:textId="77777777" w:rsidTr="005C0080">
        <w:trPr>
          <w:trHeight w:val="226"/>
        </w:trPr>
        <w:tc>
          <w:tcPr>
            <w:tcW w:w="1381" w:type="dxa"/>
            <w:vMerge/>
          </w:tcPr>
          <w:p w14:paraId="40D25BFE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</w:tcPr>
          <w:p w14:paraId="61200819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Com</w:t>
            </w:r>
          </w:p>
        </w:tc>
        <w:tc>
          <w:tcPr>
            <w:tcW w:w="1882" w:type="dxa"/>
          </w:tcPr>
          <w:p w14:paraId="24E3855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2.85±0.97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12.6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477F47C7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31±0.16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27.9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78F169B7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3.16±1.11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17.5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2" w:type="dxa"/>
          </w:tcPr>
          <w:p w14:paraId="60719C2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0±0.04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23.1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797" w:type="dxa"/>
          </w:tcPr>
          <w:p w14:paraId="0181263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5±0.0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16.7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1B0303" w:rsidRPr="005525EC" w14:paraId="3EDFF8AD" w14:textId="77777777" w:rsidTr="005C0080">
        <w:trPr>
          <w:trHeight w:val="242"/>
        </w:trPr>
        <w:tc>
          <w:tcPr>
            <w:tcW w:w="1381" w:type="dxa"/>
            <w:vMerge/>
          </w:tcPr>
          <w:p w14:paraId="7575124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</w:tcPr>
          <w:p w14:paraId="274BCAE6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ocal </w:t>
            </w:r>
          </w:p>
        </w:tc>
        <w:tc>
          <w:tcPr>
            <w:tcW w:w="1882" w:type="dxa"/>
          </w:tcPr>
          <w:p w14:paraId="21B39294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2.60±0.74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20.3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010AF40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71±0.70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5.1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1C3FCC11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3.31±1.25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10.3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2" w:type="dxa"/>
          </w:tcPr>
          <w:p w14:paraId="56846BC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25±0.16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92.3%}</w:t>
            </w:r>
          </w:p>
        </w:tc>
        <w:tc>
          <w:tcPr>
            <w:tcW w:w="1797" w:type="dxa"/>
          </w:tcPr>
          <w:p w14:paraId="3126F70A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20±0.03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11.1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1B0303" w:rsidRPr="005525EC" w14:paraId="074E8D0D" w14:textId="77777777" w:rsidTr="005C0080">
        <w:trPr>
          <w:trHeight w:val="242"/>
        </w:trPr>
        <w:tc>
          <w:tcPr>
            <w:tcW w:w="1381" w:type="dxa"/>
            <w:shd w:val="clear" w:color="auto" w:fill="D9D9D9" w:themeFill="background1" w:themeFillShade="D9"/>
          </w:tcPr>
          <w:p w14:paraId="3153C79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761D7F70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</w:tcPr>
          <w:p w14:paraId="64AEEEB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F=3.19, </w:t>
            </w: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p=0.0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60996AA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F=3.46, </w:t>
            </w: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p=0.0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8E5AE9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1.04, p=0.38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7E6848A5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F=6.24, </w:t>
            </w: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p=0.01*</w:t>
            </w:r>
          </w:p>
        </w:tc>
        <w:tc>
          <w:tcPr>
            <w:tcW w:w="1797" w:type="dxa"/>
            <w:shd w:val="clear" w:color="auto" w:fill="D9D9D9" w:themeFill="background1" w:themeFillShade="D9"/>
          </w:tcPr>
          <w:p w14:paraId="01B7E811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F=6.19, </w:t>
            </w: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p=0.01*</w:t>
            </w:r>
          </w:p>
        </w:tc>
      </w:tr>
      <w:tr w:rsidR="001B0303" w:rsidRPr="005525EC" w14:paraId="6538A204" w14:textId="77777777" w:rsidTr="005C0080">
        <w:trPr>
          <w:trHeight w:val="226"/>
        </w:trPr>
        <w:tc>
          <w:tcPr>
            <w:tcW w:w="1381" w:type="dxa"/>
            <w:vMerge w:val="restart"/>
          </w:tcPr>
          <w:p w14:paraId="6B85DA07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Style w:val="Emphasis"/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riticum aestivum (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Lillian wheat)</w:t>
            </w:r>
          </w:p>
        </w:tc>
        <w:tc>
          <w:tcPr>
            <w:tcW w:w="956" w:type="dxa"/>
          </w:tcPr>
          <w:p w14:paraId="090A391F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trol </w:t>
            </w:r>
          </w:p>
        </w:tc>
        <w:tc>
          <w:tcPr>
            <w:tcW w:w="1882" w:type="dxa"/>
          </w:tcPr>
          <w:p w14:paraId="683E04E5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8.22±2.26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3" w:type="dxa"/>
          </w:tcPr>
          <w:p w14:paraId="2E4EAC9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79±0.51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3" w:type="dxa"/>
          </w:tcPr>
          <w:p w14:paraId="1B40102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9.02±2.59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2" w:type="dxa"/>
          </w:tcPr>
          <w:p w14:paraId="03B9305E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9±0.05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797" w:type="dxa"/>
          </w:tcPr>
          <w:p w14:paraId="72814B74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7±0.03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</w:tr>
      <w:tr w:rsidR="001B0303" w:rsidRPr="005525EC" w14:paraId="79A690F2" w14:textId="77777777" w:rsidTr="005C0080">
        <w:trPr>
          <w:trHeight w:val="226"/>
        </w:trPr>
        <w:tc>
          <w:tcPr>
            <w:tcW w:w="1381" w:type="dxa"/>
            <w:vMerge/>
          </w:tcPr>
          <w:p w14:paraId="48AC5D7A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</w:tcPr>
          <w:p w14:paraId="178AEBFD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Com</w:t>
            </w:r>
          </w:p>
        </w:tc>
        <w:tc>
          <w:tcPr>
            <w:tcW w:w="1882" w:type="dxa"/>
          </w:tcPr>
          <w:p w14:paraId="478BF425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7.87±1.63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4.3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5F2201D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52±0.2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34.2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36AE4DA2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8.39±1.8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7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2" w:type="dxa"/>
          </w:tcPr>
          <w:p w14:paraId="57E50B3A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6±0.0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33.3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797" w:type="dxa"/>
          </w:tcPr>
          <w:p w14:paraId="08ECA5F0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5±0.03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28.6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1B0303" w:rsidRPr="005525EC" w14:paraId="16747D68" w14:textId="77777777" w:rsidTr="005C0080">
        <w:trPr>
          <w:trHeight w:val="226"/>
        </w:trPr>
        <w:tc>
          <w:tcPr>
            <w:tcW w:w="1381" w:type="dxa"/>
            <w:vMerge/>
          </w:tcPr>
          <w:p w14:paraId="06138CED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</w:tcPr>
          <w:p w14:paraId="37122110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ocal </w:t>
            </w:r>
          </w:p>
        </w:tc>
        <w:tc>
          <w:tcPr>
            <w:tcW w:w="1882" w:type="dxa"/>
          </w:tcPr>
          <w:p w14:paraId="4D8B28C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7.32±1.37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11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6EA8E69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72±0.38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8.86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60A3D9F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8.04±1.63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10.9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2" w:type="dxa"/>
          </w:tcPr>
          <w:p w14:paraId="08EDDD22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9±0.04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0%}</w:t>
            </w:r>
          </w:p>
        </w:tc>
        <w:tc>
          <w:tcPr>
            <w:tcW w:w="1797" w:type="dxa"/>
          </w:tcPr>
          <w:p w14:paraId="28491341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7±0.03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0%}</w:t>
            </w:r>
          </w:p>
        </w:tc>
      </w:tr>
      <w:tr w:rsidR="001B0303" w:rsidRPr="005525EC" w14:paraId="053F9A5D" w14:textId="77777777" w:rsidTr="005C0080">
        <w:trPr>
          <w:trHeight w:val="226"/>
        </w:trPr>
        <w:tc>
          <w:tcPr>
            <w:tcW w:w="1381" w:type="dxa"/>
            <w:shd w:val="clear" w:color="auto" w:fill="D9D9D9" w:themeFill="background1" w:themeFillShade="D9"/>
          </w:tcPr>
          <w:p w14:paraId="0DFBBBA0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0D59AF7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</w:tcPr>
          <w:p w14:paraId="44ADF107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1.09, p=0.3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004703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0.9, p=0.4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5528DB5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0.87, p=0.43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6B131F69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1.32, p=0.29</w:t>
            </w:r>
          </w:p>
        </w:tc>
        <w:tc>
          <w:tcPr>
            <w:tcW w:w="1797" w:type="dxa"/>
            <w:shd w:val="clear" w:color="auto" w:fill="D9D9D9" w:themeFill="background1" w:themeFillShade="D9"/>
          </w:tcPr>
          <w:p w14:paraId="57A8E3FF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1.53, p=0.25</w:t>
            </w:r>
          </w:p>
        </w:tc>
      </w:tr>
      <w:tr w:rsidR="001B0303" w:rsidRPr="005525EC" w14:paraId="7890601B" w14:textId="77777777" w:rsidTr="005C0080">
        <w:trPr>
          <w:trHeight w:val="226"/>
        </w:trPr>
        <w:tc>
          <w:tcPr>
            <w:tcW w:w="1381" w:type="dxa"/>
            <w:vMerge w:val="restart"/>
          </w:tcPr>
          <w:p w14:paraId="74118466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i/>
                <w:sz w:val="16"/>
                <w:szCs w:val="16"/>
              </w:rPr>
              <w:t>Glycine max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(Soya beans)</w:t>
            </w:r>
          </w:p>
        </w:tc>
        <w:tc>
          <w:tcPr>
            <w:tcW w:w="956" w:type="dxa"/>
          </w:tcPr>
          <w:p w14:paraId="5F113A1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trol </w:t>
            </w:r>
          </w:p>
        </w:tc>
        <w:tc>
          <w:tcPr>
            <w:tcW w:w="1882" w:type="dxa"/>
          </w:tcPr>
          <w:p w14:paraId="32EF242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3.57±1.49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3" w:type="dxa"/>
          </w:tcPr>
          <w:p w14:paraId="1B4AE029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22±0.15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3" w:type="dxa"/>
          </w:tcPr>
          <w:p w14:paraId="22863F44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3.49±1.60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2" w:type="dxa"/>
          </w:tcPr>
          <w:p w14:paraId="1335DA4A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6±0.0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797" w:type="dxa"/>
          </w:tcPr>
          <w:p w14:paraId="1404006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9±0.0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</w:tr>
      <w:tr w:rsidR="001B0303" w:rsidRPr="005525EC" w14:paraId="764D0F92" w14:textId="77777777" w:rsidTr="005C0080">
        <w:trPr>
          <w:trHeight w:val="242"/>
        </w:trPr>
        <w:tc>
          <w:tcPr>
            <w:tcW w:w="1381" w:type="dxa"/>
            <w:vMerge/>
          </w:tcPr>
          <w:p w14:paraId="55C3F334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</w:tcPr>
          <w:p w14:paraId="5955F46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Com</w:t>
            </w:r>
          </w:p>
        </w:tc>
        <w:tc>
          <w:tcPr>
            <w:tcW w:w="1882" w:type="dxa"/>
          </w:tcPr>
          <w:p w14:paraId="518EA79A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4.90±2.30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37.3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68C0AD0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27±0.15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22.7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42BA45C6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5.17±2.4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48.1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2" w:type="dxa"/>
          </w:tcPr>
          <w:p w14:paraId="7F13962A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6±0.0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0%}</w:t>
            </w:r>
          </w:p>
        </w:tc>
        <w:tc>
          <w:tcPr>
            <w:tcW w:w="1797" w:type="dxa"/>
          </w:tcPr>
          <w:p w14:paraId="2D74D646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7±0.0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22.2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1B0303" w:rsidRPr="005525EC" w14:paraId="5909AFF5" w14:textId="77777777" w:rsidTr="005C0080">
        <w:trPr>
          <w:trHeight w:val="242"/>
        </w:trPr>
        <w:tc>
          <w:tcPr>
            <w:tcW w:w="1381" w:type="dxa"/>
            <w:vMerge/>
          </w:tcPr>
          <w:p w14:paraId="055B5392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</w:tcPr>
          <w:p w14:paraId="1BA1C18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ocal </w:t>
            </w:r>
          </w:p>
        </w:tc>
        <w:tc>
          <w:tcPr>
            <w:tcW w:w="1882" w:type="dxa"/>
          </w:tcPr>
          <w:p w14:paraId="27897E4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4.00±1.00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12.1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60BE52C4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32±0.10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45.5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007A1567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4.32±1.03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23.8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2" w:type="dxa"/>
          </w:tcPr>
          <w:p w14:paraId="6693CEF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8±0.03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33.3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797" w:type="dxa"/>
          </w:tcPr>
          <w:p w14:paraId="4F7866B9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1±0.03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22.2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1B0303" w:rsidRPr="005525EC" w14:paraId="784AF64F" w14:textId="77777777" w:rsidTr="005C0080">
        <w:trPr>
          <w:trHeight w:val="242"/>
        </w:trPr>
        <w:tc>
          <w:tcPr>
            <w:tcW w:w="1381" w:type="dxa"/>
            <w:shd w:val="clear" w:color="auto" w:fill="D9D9D9" w:themeFill="background1" w:themeFillShade="D9"/>
          </w:tcPr>
          <w:p w14:paraId="63B0214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76FA2B89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</w:tcPr>
          <w:p w14:paraId="7665192F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2.27, p=0.14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F840801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1.42, p=0.28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733BF71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2.20, p=0.15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07442AE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2.04, p=0.17</w:t>
            </w:r>
          </w:p>
        </w:tc>
        <w:tc>
          <w:tcPr>
            <w:tcW w:w="1797" w:type="dxa"/>
            <w:shd w:val="clear" w:color="auto" w:fill="D9D9D9" w:themeFill="background1" w:themeFillShade="D9"/>
          </w:tcPr>
          <w:p w14:paraId="5D2F3D2E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F=8.19, </w:t>
            </w: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p=0.004**</w:t>
            </w:r>
          </w:p>
        </w:tc>
      </w:tr>
      <w:tr w:rsidR="001B0303" w:rsidRPr="005525EC" w14:paraId="41AFE07C" w14:textId="77777777" w:rsidTr="005C0080">
        <w:trPr>
          <w:trHeight w:val="242"/>
        </w:trPr>
        <w:tc>
          <w:tcPr>
            <w:tcW w:w="1381" w:type="dxa"/>
            <w:vMerge w:val="restart"/>
          </w:tcPr>
          <w:p w14:paraId="6ED8246A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i/>
                <w:sz w:val="16"/>
                <w:szCs w:val="16"/>
              </w:rPr>
              <w:t>Lens culinaris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(Lentils)  </w:t>
            </w:r>
          </w:p>
        </w:tc>
        <w:tc>
          <w:tcPr>
            <w:tcW w:w="956" w:type="dxa"/>
          </w:tcPr>
          <w:p w14:paraId="74F9F01D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trol </w:t>
            </w:r>
          </w:p>
        </w:tc>
        <w:tc>
          <w:tcPr>
            <w:tcW w:w="1882" w:type="dxa"/>
          </w:tcPr>
          <w:p w14:paraId="337D813F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4.78±1.34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3" w:type="dxa"/>
          </w:tcPr>
          <w:p w14:paraId="70D41956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64±0.45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3" w:type="dxa"/>
          </w:tcPr>
          <w:p w14:paraId="13DCF51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5.42±1.71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2" w:type="dxa"/>
          </w:tcPr>
          <w:p w14:paraId="1EB2A50F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2±0.07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797" w:type="dxa"/>
          </w:tcPr>
          <w:p w14:paraId="4672EB0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9±0.03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</w:tr>
      <w:tr w:rsidR="001B0303" w:rsidRPr="005525EC" w14:paraId="0D9EF2A9" w14:textId="77777777" w:rsidTr="005C0080">
        <w:trPr>
          <w:trHeight w:val="242"/>
        </w:trPr>
        <w:tc>
          <w:tcPr>
            <w:tcW w:w="1381" w:type="dxa"/>
            <w:vMerge/>
          </w:tcPr>
          <w:p w14:paraId="1343C692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</w:tcPr>
          <w:p w14:paraId="2A259A7E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Com</w:t>
            </w:r>
          </w:p>
        </w:tc>
        <w:tc>
          <w:tcPr>
            <w:tcW w:w="1882" w:type="dxa"/>
          </w:tcPr>
          <w:p w14:paraId="7FA4AA3D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4.32±1.26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9.6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6B23D786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40±0.16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37.5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5910292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4.73±1.35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11.8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2" w:type="dxa"/>
          </w:tcPr>
          <w:p w14:paraId="5C070E7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9±0.04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25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797" w:type="dxa"/>
          </w:tcPr>
          <w:p w14:paraId="15C3A50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6±0.01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33.3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1B0303" w:rsidRPr="005525EC" w14:paraId="4FE8F0BD" w14:textId="77777777" w:rsidTr="005C0080">
        <w:trPr>
          <w:trHeight w:val="242"/>
        </w:trPr>
        <w:tc>
          <w:tcPr>
            <w:tcW w:w="1381" w:type="dxa"/>
            <w:vMerge/>
          </w:tcPr>
          <w:p w14:paraId="25CFED3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</w:tcPr>
          <w:p w14:paraId="34CB9306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ocal </w:t>
            </w:r>
          </w:p>
        </w:tc>
        <w:tc>
          <w:tcPr>
            <w:tcW w:w="1882" w:type="dxa"/>
          </w:tcPr>
          <w:p w14:paraId="00D40A5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4.43±1.81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7.3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619CCE05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59±0.34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7.8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579874AD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5.01±2.06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7.6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2" w:type="dxa"/>
          </w:tcPr>
          <w:p w14:paraId="0EC0F481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3±0.06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8.3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797" w:type="dxa"/>
          </w:tcPr>
          <w:p w14:paraId="1B70C2A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1±0.0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22.2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1B0303" w:rsidRPr="005525EC" w14:paraId="404F28D4" w14:textId="77777777" w:rsidTr="005C0080">
        <w:trPr>
          <w:trHeight w:val="242"/>
        </w:trPr>
        <w:tc>
          <w:tcPr>
            <w:tcW w:w="1381" w:type="dxa"/>
            <w:shd w:val="clear" w:color="auto" w:fill="D9D9D9" w:themeFill="background1" w:themeFillShade="D9"/>
          </w:tcPr>
          <w:p w14:paraId="36685B9A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5C8EEDB9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</w:tcPr>
          <w:p w14:paraId="7242B6AF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0.28, p=0.7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46747A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1.55 p=0.25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9353AC6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0.47, p=0.63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5A1C74A0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1.14, p=0.35</w:t>
            </w:r>
          </w:p>
        </w:tc>
        <w:tc>
          <w:tcPr>
            <w:tcW w:w="1797" w:type="dxa"/>
            <w:shd w:val="clear" w:color="auto" w:fill="D9D9D9" w:themeFill="background1" w:themeFillShade="D9"/>
          </w:tcPr>
          <w:p w14:paraId="10B30EE5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9.48, p</w:t>
            </w: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=0.003**</w:t>
            </w:r>
          </w:p>
        </w:tc>
      </w:tr>
      <w:tr w:rsidR="001B0303" w:rsidRPr="005525EC" w14:paraId="15593980" w14:textId="77777777" w:rsidTr="005C0080">
        <w:trPr>
          <w:trHeight w:val="242"/>
        </w:trPr>
        <w:tc>
          <w:tcPr>
            <w:tcW w:w="1381" w:type="dxa"/>
            <w:vMerge w:val="restart"/>
          </w:tcPr>
          <w:p w14:paraId="37DE2B5A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i/>
                <w:sz w:val="16"/>
                <w:szCs w:val="16"/>
              </w:rPr>
              <w:t>Schizachyrium scoparium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(Little blue stem)</w:t>
            </w:r>
          </w:p>
        </w:tc>
        <w:tc>
          <w:tcPr>
            <w:tcW w:w="956" w:type="dxa"/>
          </w:tcPr>
          <w:p w14:paraId="6131E97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trol </w:t>
            </w:r>
          </w:p>
        </w:tc>
        <w:tc>
          <w:tcPr>
            <w:tcW w:w="1882" w:type="dxa"/>
          </w:tcPr>
          <w:p w14:paraId="52D68F4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61±0.34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3" w:type="dxa"/>
          </w:tcPr>
          <w:p w14:paraId="0C42E20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8±0.11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3" w:type="dxa"/>
          </w:tcPr>
          <w:p w14:paraId="7CE69EA1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80±0.45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2" w:type="dxa"/>
          </w:tcPr>
          <w:p w14:paraId="3660702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30±0.1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797" w:type="dxa"/>
          </w:tcPr>
          <w:p w14:paraId="2CBACD0D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2±0.0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</w:tr>
      <w:tr w:rsidR="001B0303" w:rsidRPr="005525EC" w14:paraId="38F85AD7" w14:textId="77777777" w:rsidTr="005C0080">
        <w:trPr>
          <w:trHeight w:val="242"/>
        </w:trPr>
        <w:tc>
          <w:tcPr>
            <w:tcW w:w="1381" w:type="dxa"/>
            <w:vMerge/>
          </w:tcPr>
          <w:p w14:paraId="1AFFABCF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</w:tcPr>
          <w:p w14:paraId="5D6EE28A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Com</w:t>
            </w:r>
          </w:p>
        </w:tc>
        <w:tc>
          <w:tcPr>
            <w:tcW w:w="1882" w:type="dxa"/>
          </w:tcPr>
          <w:p w14:paraId="01F5A6C5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77±0.5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26.2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480B96DA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8±0.1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0%}</w:t>
            </w:r>
          </w:p>
        </w:tc>
        <w:tc>
          <w:tcPr>
            <w:tcW w:w="1843" w:type="dxa"/>
          </w:tcPr>
          <w:p w14:paraId="7FA70761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95±0.54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18.8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2" w:type="dxa"/>
          </w:tcPr>
          <w:p w14:paraId="45D31172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38±0.56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26.7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797" w:type="dxa"/>
          </w:tcPr>
          <w:p w14:paraId="4D5109F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6±0.0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50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1B0303" w:rsidRPr="005525EC" w14:paraId="4A8BD46A" w14:textId="77777777" w:rsidTr="005C0080">
        <w:trPr>
          <w:trHeight w:val="242"/>
        </w:trPr>
        <w:tc>
          <w:tcPr>
            <w:tcW w:w="1381" w:type="dxa"/>
            <w:vMerge/>
          </w:tcPr>
          <w:p w14:paraId="2AC1CB97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</w:tcPr>
          <w:p w14:paraId="67AC1F64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ocal </w:t>
            </w:r>
          </w:p>
        </w:tc>
        <w:tc>
          <w:tcPr>
            <w:tcW w:w="1882" w:type="dxa"/>
          </w:tcPr>
          <w:p w14:paraId="513D40B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37±0.28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39.3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35E9140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5±0.07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16.7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49B174E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51±0.27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36.3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2" w:type="dxa"/>
          </w:tcPr>
          <w:p w14:paraId="37DEBC80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70±0.61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133.4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797" w:type="dxa"/>
          </w:tcPr>
          <w:p w14:paraId="76F25AA1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0±0.08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16.7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1B0303" w:rsidRPr="005525EC" w14:paraId="4F8D22C0" w14:textId="77777777" w:rsidTr="005C0080">
        <w:trPr>
          <w:trHeight w:val="242"/>
        </w:trPr>
        <w:tc>
          <w:tcPr>
            <w:tcW w:w="1381" w:type="dxa"/>
            <w:shd w:val="clear" w:color="auto" w:fill="D9D9D9" w:themeFill="background1" w:themeFillShade="D9"/>
          </w:tcPr>
          <w:p w14:paraId="7160BF25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2791EA1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</w:tcPr>
          <w:p w14:paraId="23CDA9A7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2.06, p=0.1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3F241D6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0.37, p=0.7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FD4843D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2.05, p=0.16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36E1D54D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1.84, p=0.19</w:t>
            </w:r>
          </w:p>
        </w:tc>
        <w:tc>
          <w:tcPr>
            <w:tcW w:w="1797" w:type="dxa"/>
            <w:shd w:val="clear" w:color="auto" w:fill="D9D9D9" w:themeFill="background1" w:themeFillShade="D9"/>
          </w:tcPr>
          <w:p w14:paraId="10C0CD35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27.98, p</w:t>
            </w: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&lt;0.001***</w:t>
            </w:r>
          </w:p>
        </w:tc>
      </w:tr>
      <w:tr w:rsidR="001B0303" w:rsidRPr="005525EC" w14:paraId="6233637C" w14:textId="77777777" w:rsidTr="005C0080">
        <w:trPr>
          <w:trHeight w:val="242"/>
        </w:trPr>
        <w:tc>
          <w:tcPr>
            <w:tcW w:w="1381" w:type="dxa"/>
            <w:vMerge w:val="restart"/>
          </w:tcPr>
          <w:p w14:paraId="747AF7F0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i/>
                <w:sz w:val="16"/>
                <w:szCs w:val="16"/>
              </w:rPr>
              <w:t>Dalea candid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(White prairie clover)</w:t>
            </w:r>
          </w:p>
        </w:tc>
        <w:tc>
          <w:tcPr>
            <w:tcW w:w="956" w:type="dxa"/>
          </w:tcPr>
          <w:p w14:paraId="2C86AA60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trol </w:t>
            </w:r>
          </w:p>
        </w:tc>
        <w:tc>
          <w:tcPr>
            <w:tcW w:w="1882" w:type="dxa"/>
          </w:tcPr>
          <w:p w14:paraId="4542E5D6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6±0.13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3" w:type="dxa"/>
          </w:tcPr>
          <w:p w14:paraId="32782F17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7±0.04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3" w:type="dxa"/>
          </w:tcPr>
          <w:p w14:paraId="47B351D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22±0.17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2" w:type="dxa"/>
          </w:tcPr>
          <w:p w14:paraId="455829D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51±0.39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797" w:type="dxa"/>
          </w:tcPr>
          <w:p w14:paraId="624A949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30±0.20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</w:tr>
      <w:tr w:rsidR="001B0303" w:rsidRPr="005525EC" w14:paraId="03615054" w14:textId="77777777" w:rsidTr="005C0080">
        <w:trPr>
          <w:trHeight w:val="242"/>
        </w:trPr>
        <w:tc>
          <w:tcPr>
            <w:tcW w:w="1381" w:type="dxa"/>
            <w:vMerge/>
          </w:tcPr>
          <w:p w14:paraId="687C64D6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</w:tcPr>
          <w:p w14:paraId="073548F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Com</w:t>
            </w:r>
          </w:p>
        </w:tc>
        <w:tc>
          <w:tcPr>
            <w:tcW w:w="1882" w:type="dxa"/>
          </w:tcPr>
          <w:p w14:paraId="223C58A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3±0.10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18.8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00212E3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9±0.07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22.2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13F60AD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22±0.16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0%}</w:t>
            </w:r>
          </w:p>
        </w:tc>
        <w:tc>
          <w:tcPr>
            <w:tcW w:w="1842" w:type="dxa"/>
          </w:tcPr>
          <w:p w14:paraId="610B5377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65±0.40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27.5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797" w:type="dxa"/>
          </w:tcPr>
          <w:p w14:paraId="0A8DF79F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4±0.0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53.3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1B0303" w:rsidRPr="005525EC" w14:paraId="6E3FE2F6" w14:textId="77777777" w:rsidTr="005C0080">
        <w:trPr>
          <w:trHeight w:val="242"/>
        </w:trPr>
        <w:tc>
          <w:tcPr>
            <w:tcW w:w="1381" w:type="dxa"/>
            <w:vMerge/>
          </w:tcPr>
          <w:p w14:paraId="47535785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</w:tcPr>
          <w:p w14:paraId="63515B36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ocal </w:t>
            </w:r>
          </w:p>
        </w:tc>
        <w:tc>
          <w:tcPr>
            <w:tcW w:w="1882" w:type="dxa"/>
          </w:tcPr>
          <w:p w14:paraId="432514E9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20±0.20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25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00A016E0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2±0.11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71.4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189A35E4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32±0.3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45.5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2" w:type="dxa"/>
          </w:tcPr>
          <w:p w14:paraId="6F122D3D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60±0.26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17.6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797" w:type="dxa"/>
          </w:tcPr>
          <w:p w14:paraId="275E7875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33±0.17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10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1B0303" w:rsidRPr="005525EC" w14:paraId="350AE528" w14:textId="77777777" w:rsidTr="005C0080">
        <w:trPr>
          <w:trHeight w:val="242"/>
        </w:trPr>
        <w:tc>
          <w:tcPr>
            <w:tcW w:w="1381" w:type="dxa"/>
            <w:shd w:val="clear" w:color="auto" w:fill="D9D9D9" w:themeFill="background1" w:themeFillShade="D9"/>
          </w:tcPr>
          <w:p w14:paraId="23F2FBFE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3BBA063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</w:tcPr>
          <w:p w14:paraId="6A8DDFC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0.73, p=0.4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FCF7132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0.79, p=0.4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4366E12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0.70, p=0.51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2729796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0.63, p=0.70</w:t>
            </w:r>
          </w:p>
        </w:tc>
        <w:tc>
          <w:tcPr>
            <w:tcW w:w="1797" w:type="dxa"/>
            <w:shd w:val="clear" w:color="auto" w:fill="D9D9D9" w:themeFill="background1" w:themeFillShade="D9"/>
          </w:tcPr>
          <w:p w14:paraId="7D22A46D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F=3.05, </w:t>
            </w: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p=0.07</w:t>
            </w:r>
          </w:p>
        </w:tc>
      </w:tr>
      <w:tr w:rsidR="001B0303" w:rsidRPr="005525EC" w14:paraId="7F01CBCE" w14:textId="77777777" w:rsidTr="005C0080">
        <w:trPr>
          <w:trHeight w:val="242"/>
        </w:trPr>
        <w:tc>
          <w:tcPr>
            <w:tcW w:w="1381" w:type="dxa"/>
            <w:vMerge w:val="restart"/>
          </w:tcPr>
          <w:p w14:paraId="7E05F73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i/>
                <w:sz w:val="16"/>
                <w:szCs w:val="16"/>
              </w:rPr>
              <w:t>Hedysarum alpinum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(Alpine Sweetvetch)</w:t>
            </w:r>
          </w:p>
        </w:tc>
        <w:tc>
          <w:tcPr>
            <w:tcW w:w="956" w:type="dxa"/>
          </w:tcPr>
          <w:p w14:paraId="45EAB27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trol </w:t>
            </w:r>
          </w:p>
        </w:tc>
        <w:tc>
          <w:tcPr>
            <w:tcW w:w="1882" w:type="dxa"/>
          </w:tcPr>
          <w:p w14:paraId="57CDF1E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27±0.3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3" w:type="dxa"/>
          </w:tcPr>
          <w:p w14:paraId="12C6D164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5±0.16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3" w:type="dxa"/>
          </w:tcPr>
          <w:p w14:paraId="705B96F5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42±0.48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2" w:type="dxa"/>
          </w:tcPr>
          <w:p w14:paraId="04BB2699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83±0.45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797" w:type="dxa"/>
          </w:tcPr>
          <w:p w14:paraId="1AC47D26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8±0.05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</w:tr>
      <w:tr w:rsidR="001B0303" w:rsidRPr="005525EC" w14:paraId="13E35E22" w14:textId="77777777" w:rsidTr="005C0080">
        <w:trPr>
          <w:trHeight w:val="242"/>
        </w:trPr>
        <w:tc>
          <w:tcPr>
            <w:tcW w:w="1381" w:type="dxa"/>
            <w:vMerge/>
          </w:tcPr>
          <w:p w14:paraId="02F4961A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</w:tcPr>
          <w:p w14:paraId="7C2F0516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Com</w:t>
            </w:r>
          </w:p>
        </w:tc>
        <w:tc>
          <w:tcPr>
            <w:tcW w:w="1882" w:type="dxa"/>
          </w:tcPr>
          <w:p w14:paraId="32E30C30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31±0.31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14.8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4B576D45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29±0.19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93.3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7407D61E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60±0.60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42.9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2" w:type="dxa"/>
          </w:tcPr>
          <w:p w14:paraId="6BAE25DF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1.70±1.20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104.8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797" w:type="dxa"/>
          </w:tcPr>
          <w:p w14:paraId="12EFC849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0±0.05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44.4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1B0303" w:rsidRPr="005525EC" w14:paraId="394C5932" w14:textId="77777777" w:rsidTr="005C0080">
        <w:trPr>
          <w:trHeight w:val="242"/>
        </w:trPr>
        <w:tc>
          <w:tcPr>
            <w:tcW w:w="1381" w:type="dxa"/>
            <w:vMerge/>
          </w:tcPr>
          <w:p w14:paraId="149EE804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</w:tcPr>
          <w:p w14:paraId="2F3794A1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ocal </w:t>
            </w:r>
          </w:p>
        </w:tc>
        <w:tc>
          <w:tcPr>
            <w:tcW w:w="1882" w:type="dxa"/>
          </w:tcPr>
          <w:p w14:paraId="024DC0A7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33±0.19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22.2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7BE48A2D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28±0.08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86.7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0995D372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61±0.19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48.8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2" w:type="dxa"/>
          </w:tcPr>
          <w:p w14:paraId="53DD609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1.51±1.65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81.9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797" w:type="dxa"/>
          </w:tcPr>
          <w:p w14:paraId="6ECFE9E1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7±0.03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5.6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1B0303" w:rsidRPr="005525EC" w14:paraId="6D305B05" w14:textId="77777777" w:rsidTr="005C0080">
        <w:trPr>
          <w:trHeight w:val="242"/>
        </w:trPr>
        <w:tc>
          <w:tcPr>
            <w:tcW w:w="1381" w:type="dxa"/>
            <w:shd w:val="clear" w:color="auto" w:fill="D9D9D9" w:themeFill="background1" w:themeFillShade="D9"/>
          </w:tcPr>
          <w:p w14:paraId="4106A1C4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3678A46F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</w:tcPr>
          <w:p w14:paraId="4D49140F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0.75, p=0.4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7936635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1.48, p=0.2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CC4C22A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1.62, p=0.23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6359A6F6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1.62, p=0.23</w:t>
            </w:r>
          </w:p>
        </w:tc>
        <w:tc>
          <w:tcPr>
            <w:tcW w:w="1797" w:type="dxa"/>
            <w:shd w:val="clear" w:color="auto" w:fill="D9D9D9" w:themeFill="background1" w:themeFillShade="D9"/>
          </w:tcPr>
          <w:p w14:paraId="0167262E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F=5.62, </w:t>
            </w: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p=0.01*</w:t>
            </w:r>
          </w:p>
        </w:tc>
      </w:tr>
      <w:tr w:rsidR="001B0303" w:rsidRPr="005525EC" w14:paraId="66486395" w14:textId="77777777" w:rsidTr="005C0080">
        <w:trPr>
          <w:trHeight w:val="242"/>
        </w:trPr>
        <w:tc>
          <w:tcPr>
            <w:tcW w:w="1381" w:type="dxa"/>
            <w:vMerge w:val="restart"/>
          </w:tcPr>
          <w:p w14:paraId="7320C461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i/>
                <w:sz w:val="16"/>
                <w:szCs w:val="16"/>
              </w:rPr>
              <w:t>Calamovilfa longifoli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(Prairie sandreed)</w:t>
            </w:r>
          </w:p>
        </w:tc>
        <w:tc>
          <w:tcPr>
            <w:tcW w:w="956" w:type="dxa"/>
          </w:tcPr>
          <w:p w14:paraId="4B1AA277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trol </w:t>
            </w:r>
          </w:p>
        </w:tc>
        <w:tc>
          <w:tcPr>
            <w:tcW w:w="1882" w:type="dxa"/>
          </w:tcPr>
          <w:p w14:paraId="57D7985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25±0.14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3" w:type="dxa"/>
          </w:tcPr>
          <w:p w14:paraId="04FCAED5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5±0.09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3" w:type="dxa"/>
          </w:tcPr>
          <w:p w14:paraId="6CCBD7B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41±0.21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2" w:type="dxa"/>
          </w:tcPr>
          <w:p w14:paraId="631EE250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75±0.41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797" w:type="dxa"/>
          </w:tcPr>
          <w:p w14:paraId="32DD13A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5±0.0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</w:tr>
      <w:tr w:rsidR="001B0303" w:rsidRPr="005525EC" w14:paraId="1A7DE04A" w14:textId="77777777" w:rsidTr="005C0080">
        <w:trPr>
          <w:trHeight w:val="242"/>
        </w:trPr>
        <w:tc>
          <w:tcPr>
            <w:tcW w:w="1381" w:type="dxa"/>
            <w:vMerge/>
          </w:tcPr>
          <w:p w14:paraId="02212A84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</w:tcPr>
          <w:p w14:paraId="4D68C632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Com</w:t>
            </w:r>
          </w:p>
        </w:tc>
        <w:tc>
          <w:tcPr>
            <w:tcW w:w="1882" w:type="dxa"/>
          </w:tcPr>
          <w:p w14:paraId="47884781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30±0.18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20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522BFA7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7±0.17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13.3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7C33FEC4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46±0.34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12.2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2" w:type="dxa"/>
          </w:tcPr>
          <w:p w14:paraId="71C1A21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51±0.26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32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797" w:type="dxa"/>
          </w:tcPr>
          <w:p w14:paraId="2C74DE3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9±0.0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40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1B0303" w:rsidRPr="005525EC" w14:paraId="6237407E" w14:textId="77777777" w:rsidTr="005C0080">
        <w:trPr>
          <w:trHeight w:val="242"/>
        </w:trPr>
        <w:tc>
          <w:tcPr>
            <w:tcW w:w="1381" w:type="dxa"/>
            <w:vMerge/>
          </w:tcPr>
          <w:p w14:paraId="6A12377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</w:tcPr>
          <w:p w14:paraId="57E6E676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ocal </w:t>
            </w:r>
          </w:p>
        </w:tc>
        <w:tc>
          <w:tcPr>
            <w:tcW w:w="1882" w:type="dxa"/>
          </w:tcPr>
          <w:p w14:paraId="50241DF9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27±0.21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8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149EC2E2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5±0.15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0%}</w:t>
            </w:r>
          </w:p>
        </w:tc>
        <w:tc>
          <w:tcPr>
            <w:tcW w:w="1843" w:type="dxa"/>
          </w:tcPr>
          <w:p w14:paraId="29A72162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41±0.33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0%}</w:t>
            </w:r>
          </w:p>
        </w:tc>
        <w:tc>
          <w:tcPr>
            <w:tcW w:w="1842" w:type="dxa"/>
          </w:tcPr>
          <w:p w14:paraId="0BB878CF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55±0.4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26.6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797" w:type="dxa"/>
          </w:tcPr>
          <w:p w14:paraId="3EFF464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8±0.06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20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1B0303" w:rsidRPr="005525EC" w14:paraId="56ECADF9" w14:textId="77777777" w:rsidTr="005C0080">
        <w:trPr>
          <w:trHeight w:val="242"/>
        </w:trPr>
        <w:tc>
          <w:tcPr>
            <w:tcW w:w="1381" w:type="dxa"/>
            <w:shd w:val="clear" w:color="auto" w:fill="D9D9D9" w:themeFill="background1" w:themeFillShade="D9"/>
          </w:tcPr>
          <w:p w14:paraId="7CB21EE6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58586AC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</w:tcPr>
          <w:p w14:paraId="5305D6B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0.09, p=0.9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20B3D0B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0.04, p=0.95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4318D90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0.30, p=0.74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1C109A7E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0.96, p=0.40</w:t>
            </w:r>
          </w:p>
        </w:tc>
        <w:tc>
          <w:tcPr>
            <w:tcW w:w="1797" w:type="dxa"/>
            <w:shd w:val="clear" w:color="auto" w:fill="D9D9D9" w:themeFill="background1" w:themeFillShade="D9"/>
          </w:tcPr>
          <w:p w14:paraId="44038AB2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F=14.65, </w:t>
            </w: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p&lt;0.001***</w:t>
            </w:r>
          </w:p>
        </w:tc>
      </w:tr>
      <w:tr w:rsidR="001B0303" w:rsidRPr="005525EC" w14:paraId="7404F429" w14:textId="77777777" w:rsidTr="005C0080">
        <w:trPr>
          <w:trHeight w:val="242"/>
        </w:trPr>
        <w:tc>
          <w:tcPr>
            <w:tcW w:w="1381" w:type="dxa"/>
            <w:vMerge w:val="restart"/>
          </w:tcPr>
          <w:p w14:paraId="50DB051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i/>
                <w:sz w:val="16"/>
                <w:szCs w:val="16"/>
              </w:rPr>
              <w:t>Agropyron dasystachyum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(Northern wheatgrass)</w:t>
            </w:r>
          </w:p>
        </w:tc>
        <w:tc>
          <w:tcPr>
            <w:tcW w:w="956" w:type="dxa"/>
          </w:tcPr>
          <w:p w14:paraId="7D5F492D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trol </w:t>
            </w:r>
          </w:p>
        </w:tc>
        <w:tc>
          <w:tcPr>
            <w:tcW w:w="1882" w:type="dxa"/>
          </w:tcPr>
          <w:p w14:paraId="4B872CE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2.14±0.90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3" w:type="dxa"/>
          </w:tcPr>
          <w:p w14:paraId="1BD33107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1.33±0.88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3" w:type="dxa"/>
          </w:tcPr>
          <w:p w14:paraId="100CA479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3.47±1.70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842" w:type="dxa"/>
          </w:tcPr>
          <w:p w14:paraId="500E8202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57±0.24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  <w:tc>
          <w:tcPr>
            <w:tcW w:w="1797" w:type="dxa"/>
          </w:tcPr>
          <w:p w14:paraId="579E6E9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4±0.02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NA}</w:t>
            </w:r>
          </w:p>
        </w:tc>
      </w:tr>
      <w:tr w:rsidR="001B0303" w:rsidRPr="005525EC" w14:paraId="55B93349" w14:textId="77777777" w:rsidTr="005C0080">
        <w:trPr>
          <w:trHeight w:val="242"/>
        </w:trPr>
        <w:tc>
          <w:tcPr>
            <w:tcW w:w="1381" w:type="dxa"/>
            <w:vMerge/>
          </w:tcPr>
          <w:p w14:paraId="7D17C546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</w:tcPr>
          <w:p w14:paraId="13F7FC5A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Com</w:t>
            </w:r>
          </w:p>
        </w:tc>
        <w:tc>
          <w:tcPr>
            <w:tcW w:w="1882" w:type="dxa"/>
          </w:tcPr>
          <w:p w14:paraId="2B98CE28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2.41±0.75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12.6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2029969F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1.15±0.56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13.5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76840D2D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3.56±1.27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2.6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2" w:type="dxa"/>
          </w:tcPr>
          <w:p w14:paraId="42FA7920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45±0.11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21.1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797" w:type="dxa"/>
          </w:tcPr>
          <w:p w14:paraId="1E058B2E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09±0.03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35.7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1B0303" w:rsidRPr="005525EC" w14:paraId="12C777CD" w14:textId="77777777" w:rsidTr="005C0080">
        <w:trPr>
          <w:trHeight w:val="242"/>
        </w:trPr>
        <w:tc>
          <w:tcPr>
            <w:tcW w:w="1381" w:type="dxa"/>
            <w:vMerge/>
          </w:tcPr>
          <w:p w14:paraId="3CF14D9D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6" w:type="dxa"/>
          </w:tcPr>
          <w:p w14:paraId="103B4E90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ocal </w:t>
            </w:r>
          </w:p>
        </w:tc>
        <w:tc>
          <w:tcPr>
            <w:tcW w:w="1882" w:type="dxa"/>
          </w:tcPr>
          <w:p w14:paraId="4E41AB9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1.99±0.80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7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48600842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90±0.54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32.3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3" w:type="dxa"/>
          </w:tcPr>
          <w:p w14:paraId="2729AE5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2.88±1.28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17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842" w:type="dxa"/>
          </w:tcPr>
          <w:p w14:paraId="0512C5DC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45±0.18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21.1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  <w:tc>
          <w:tcPr>
            <w:tcW w:w="1797" w:type="dxa"/>
          </w:tcPr>
          <w:p w14:paraId="3C3D3282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0.15±0.03</w:t>
            </w:r>
            <w:r w:rsidRPr="005525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 {</w:t>
            </w:r>
            <w:r w:rsidRPr="005525EC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7.1%</w:t>
            </w: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1B0303" w:rsidRPr="005525EC" w14:paraId="116DFF3A" w14:textId="77777777" w:rsidTr="005C0080">
        <w:trPr>
          <w:trHeight w:val="242"/>
        </w:trPr>
        <w:tc>
          <w:tcPr>
            <w:tcW w:w="1381" w:type="dxa"/>
            <w:shd w:val="clear" w:color="auto" w:fill="D9D9D9" w:themeFill="background1" w:themeFillShade="D9"/>
          </w:tcPr>
          <w:p w14:paraId="094BAD65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</w:p>
        </w:tc>
        <w:tc>
          <w:tcPr>
            <w:tcW w:w="956" w:type="dxa"/>
            <w:shd w:val="clear" w:color="auto" w:fill="D9D9D9" w:themeFill="background1" w:themeFillShade="D9"/>
          </w:tcPr>
          <w:p w14:paraId="3747BED4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</w:tcPr>
          <w:p w14:paraId="56709B4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0.72, p=0.5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90147C9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0.94, p=0.4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12BB9D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0.68, p=0.52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058471ED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>F= 1.08, p=0.36</w:t>
            </w:r>
          </w:p>
        </w:tc>
        <w:tc>
          <w:tcPr>
            <w:tcW w:w="1797" w:type="dxa"/>
            <w:shd w:val="clear" w:color="auto" w:fill="D9D9D9" w:themeFill="background1" w:themeFillShade="D9"/>
          </w:tcPr>
          <w:p w14:paraId="45135343" w14:textId="77777777" w:rsidR="001B0303" w:rsidRPr="005525EC" w:rsidRDefault="001B0303" w:rsidP="005C0080">
            <w:pPr>
              <w:tabs>
                <w:tab w:val="left" w:pos="352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5525EC">
              <w:rPr>
                <w:rFonts w:ascii="Times New Roman" w:hAnsi="Times New Roman" w:cs="Times New Roman"/>
                <w:sz w:val="16"/>
                <w:szCs w:val="16"/>
              </w:rPr>
              <w:t xml:space="preserve">F=5.36, </w:t>
            </w:r>
            <w:r w:rsidRPr="005525EC">
              <w:rPr>
                <w:rFonts w:ascii="Times New Roman" w:hAnsi="Times New Roman" w:cs="Times New Roman"/>
                <w:b/>
                <w:sz w:val="16"/>
                <w:szCs w:val="16"/>
              </w:rPr>
              <w:t>p=0.01*</w:t>
            </w:r>
          </w:p>
        </w:tc>
      </w:tr>
    </w:tbl>
    <w:p w14:paraId="67D8C903" w14:textId="3861ADEA" w:rsidR="00B93486" w:rsidRDefault="00B93486"/>
    <w:sectPr w:rsidR="00B93486" w:rsidSect="001B03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3B4"/>
    <w:rsid w:val="001B0303"/>
    <w:rsid w:val="001C3DF0"/>
    <w:rsid w:val="003862A2"/>
    <w:rsid w:val="006D770F"/>
    <w:rsid w:val="00887778"/>
    <w:rsid w:val="008B0F0E"/>
    <w:rsid w:val="008B6567"/>
    <w:rsid w:val="00B93486"/>
    <w:rsid w:val="00DE05CD"/>
    <w:rsid w:val="00FA5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A59FC"/>
  <w15:chartTrackingRefBased/>
  <w15:docId w15:val="{9AEED237-A5FC-4E9C-B8A4-BEED3AF57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53B4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0303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1B030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3</Words>
  <Characters>36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Kokkoris</dc:creator>
  <cp:keywords/>
  <dc:description/>
  <cp:lastModifiedBy>Bill Kokkoris</cp:lastModifiedBy>
  <cp:revision>3</cp:revision>
  <cp:lastPrinted>2019-01-21T04:46:00Z</cp:lastPrinted>
  <dcterms:created xsi:type="dcterms:W3CDTF">2019-01-21T05:17:00Z</dcterms:created>
  <dcterms:modified xsi:type="dcterms:W3CDTF">2019-07-31T15:36:00Z</dcterms:modified>
</cp:coreProperties>
</file>